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2E719" w14:textId="09679747" w:rsidR="00AF1F8A" w:rsidRPr="009F5FB6" w:rsidRDefault="00C81911" w:rsidP="009C3AE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F5FB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A01A84" w:rsidRPr="009F5FB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32C1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C6E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5FB6">
        <w:rPr>
          <w:rFonts w:ascii="Times New Roman" w:hAnsi="Times New Roman" w:cs="Times New Roman"/>
          <w:sz w:val="24"/>
          <w:szCs w:val="24"/>
          <w:lang w:val="en-US"/>
        </w:rPr>
        <w:t xml:space="preserve">Information of the </w:t>
      </w:r>
      <w:r w:rsidR="00B268E6" w:rsidRPr="009F5FB6">
        <w:rPr>
          <w:rFonts w:ascii="Times New Roman" w:hAnsi="Times New Roman" w:cs="Times New Roman"/>
          <w:sz w:val="24"/>
          <w:szCs w:val="24"/>
          <w:lang w:val="en-US"/>
        </w:rPr>
        <w:t>mixed-bases</w:t>
      </w:r>
      <w:r w:rsidRPr="009F5F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68E6" w:rsidRPr="009F5FB6">
        <w:rPr>
          <w:rFonts w:ascii="Times New Roman" w:hAnsi="Times New Roman" w:cs="Times New Roman"/>
          <w:sz w:val="24"/>
          <w:szCs w:val="24"/>
          <w:lang w:val="en-US"/>
        </w:rPr>
        <w:t xml:space="preserve">present </w:t>
      </w:r>
      <w:r w:rsidRPr="009F5FB6">
        <w:rPr>
          <w:rFonts w:ascii="Times New Roman" w:hAnsi="Times New Roman" w:cs="Times New Roman"/>
          <w:sz w:val="24"/>
          <w:szCs w:val="24"/>
          <w:lang w:val="en-US"/>
        </w:rPr>
        <w:t xml:space="preserve">in five sequences of the EqPV-H isolates. </w:t>
      </w:r>
    </w:p>
    <w:p w14:paraId="0C08E99A" w14:textId="77777777" w:rsidR="00B268E6" w:rsidRPr="009F5FB6" w:rsidRDefault="00B268E6" w:rsidP="009C3AE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7600" w:type="dxa"/>
        <w:tblInd w:w="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0"/>
        <w:gridCol w:w="1900"/>
        <w:gridCol w:w="1900"/>
        <w:gridCol w:w="1900"/>
      </w:tblGrid>
      <w:tr w:rsidR="00B268E6" w:rsidRPr="009F5FB6" w14:paraId="3E53D4EC" w14:textId="77777777" w:rsidTr="00ED34CF"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61FCB" w14:textId="133F33A1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 ID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E7748" w14:textId="2EED94C5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generate nucleotide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2B20B" w14:textId="4E69B5EF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cation (NC_076001)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0B7B1" w14:textId="5D9CBE8F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Bank acc. number</w:t>
            </w:r>
          </w:p>
        </w:tc>
      </w:tr>
      <w:tr w:rsidR="00B268E6" w:rsidRPr="009F5FB6" w14:paraId="060A6205" w14:textId="77777777" w:rsidTr="00ED34CF"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311C307C" w14:textId="13B07266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F_LDV_19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217CDB37" w14:textId="1DD7808E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4DF2A279" w14:textId="6D23D500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vAlign w:val="center"/>
          </w:tcPr>
          <w:p w14:paraId="433C9419" w14:textId="72FD1D88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X452558</w:t>
            </w:r>
          </w:p>
        </w:tc>
      </w:tr>
      <w:tr w:rsidR="00B268E6" w:rsidRPr="009F5FB6" w14:paraId="6BB2F862" w14:textId="77777777" w:rsidTr="00ED34CF">
        <w:tc>
          <w:tcPr>
            <w:tcW w:w="1900" w:type="dxa"/>
            <w:vAlign w:val="center"/>
          </w:tcPr>
          <w:p w14:paraId="7027DF9F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44BAD6E4" w14:textId="4BEFC781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900" w:type="dxa"/>
            <w:vAlign w:val="center"/>
          </w:tcPr>
          <w:p w14:paraId="4ED2B3AE" w14:textId="3203429B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9</w:t>
            </w:r>
          </w:p>
        </w:tc>
        <w:tc>
          <w:tcPr>
            <w:tcW w:w="1900" w:type="dxa"/>
            <w:vAlign w:val="center"/>
          </w:tcPr>
          <w:p w14:paraId="4099EA01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8E6" w:rsidRPr="009F5FB6" w14:paraId="1EF8EDB8" w14:textId="77777777" w:rsidTr="00ED34CF">
        <w:tc>
          <w:tcPr>
            <w:tcW w:w="1900" w:type="dxa"/>
            <w:vAlign w:val="center"/>
          </w:tcPr>
          <w:p w14:paraId="3DA08F89" w14:textId="7D7B4ED4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53AF5F19" w14:textId="33FCB4C3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00" w:type="dxa"/>
            <w:vAlign w:val="center"/>
          </w:tcPr>
          <w:p w14:paraId="09E0243E" w14:textId="0842AB40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2</w:t>
            </w:r>
          </w:p>
        </w:tc>
        <w:tc>
          <w:tcPr>
            <w:tcW w:w="1900" w:type="dxa"/>
            <w:vAlign w:val="center"/>
          </w:tcPr>
          <w:p w14:paraId="4D039F09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8E6" w:rsidRPr="009F5FB6" w14:paraId="3708B339" w14:textId="77777777" w:rsidTr="00ED34CF">
        <w:tc>
          <w:tcPr>
            <w:tcW w:w="1900" w:type="dxa"/>
            <w:vAlign w:val="center"/>
          </w:tcPr>
          <w:p w14:paraId="6F0B53DA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209CD1CD" w14:textId="6A121200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00" w:type="dxa"/>
            <w:vAlign w:val="center"/>
          </w:tcPr>
          <w:p w14:paraId="3B2965D6" w14:textId="170904D9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6</w:t>
            </w:r>
          </w:p>
        </w:tc>
        <w:tc>
          <w:tcPr>
            <w:tcW w:w="1900" w:type="dxa"/>
            <w:vAlign w:val="center"/>
          </w:tcPr>
          <w:p w14:paraId="0392EFDD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8E6" w:rsidRPr="009F5FB6" w14:paraId="644A4B3A" w14:textId="77777777" w:rsidTr="00ED34CF">
        <w:tc>
          <w:tcPr>
            <w:tcW w:w="1900" w:type="dxa"/>
            <w:vAlign w:val="center"/>
          </w:tcPr>
          <w:p w14:paraId="1B4F3F92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4A46823B" w14:textId="500BC123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00" w:type="dxa"/>
            <w:vAlign w:val="center"/>
          </w:tcPr>
          <w:p w14:paraId="0DFEE222" w14:textId="783C84A4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8</w:t>
            </w:r>
          </w:p>
        </w:tc>
        <w:tc>
          <w:tcPr>
            <w:tcW w:w="1900" w:type="dxa"/>
            <w:vAlign w:val="center"/>
          </w:tcPr>
          <w:p w14:paraId="60597E2C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8E6" w:rsidRPr="009F5FB6" w14:paraId="47441F32" w14:textId="77777777" w:rsidTr="00ED34CF">
        <w:tc>
          <w:tcPr>
            <w:tcW w:w="1900" w:type="dxa"/>
            <w:vAlign w:val="center"/>
          </w:tcPr>
          <w:p w14:paraId="4890521E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63AB1A0B" w14:textId="6E6B13F1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900" w:type="dxa"/>
            <w:vAlign w:val="center"/>
          </w:tcPr>
          <w:p w14:paraId="36130D56" w14:textId="6671D019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4</w:t>
            </w:r>
          </w:p>
        </w:tc>
        <w:tc>
          <w:tcPr>
            <w:tcW w:w="1900" w:type="dxa"/>
            <w:vAlign w:val="center"/>
          </w:tcPr>
          <w:p w14:paraId="7ADB39C4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8E6" w:rsidRPr="009F5FB6" w14:paraId="59308652" w14:textId="77777777" w:rsidTr="00ED34CF">
        <w:tc>
          <w:tcPr>
            <w:tcW w:w="1900" w:type="dxa"/>
            <w:vAlign w:val="center"/>
          </w:tcPr>
          <w:p w14:paraId="4701C131" w14:textId="4242164F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F_LDV_20</w:t>
            </w:r>
          </w:p>
        </w:tc>
        <w:tc>
          <w:tcPr>
            <w:tcW w:w="1900" w:type="dxa"/>
            <w:vAlign w:val="center"/>
          </w:tcPr>
          <w:p w14:paraId="295D4713" w14:textId="7C5EACF6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900" w:type="dxa"/>
            <w:vAlign w:val="center"/>
          </w:tcPr>
          <w:p w14:paraId="7A7C684F" w14:textId="311624D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4</w:t>
            </w:r>
          </w:p>
        </w:tc>
        <w:tc>
          <w:tcPr>
            <w:tcW w:w="1900" w:type="dxa"/>
            <w:vAlign w:val="center"/>
          </w:tcPr>
          <w:p w14:paraId="3E804053" w14:textId="1410D503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X452559</w:t>
            </w:r>
          </w:p>
        </w:tc>
      </w:tr>
      <w:tr w:rsidR="00B268E6" w:rsidRPr="009F5FB6" w14:paraId="3C5CC76B" w14:textId="77777777" w:rsidTr="00ED34CF">
        <w:tc>
          <w:tcPr>
            <w:tcW w:w="1900" w:type="dxa"/>
            <w:vAlign w:val="center"/>
          </w:tcPr>
          <w:p w14:paraId="67A71252" w14:textId="3FC88580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F_LDV_21</w:t>
            </w:r>
          </w:p>
        </w:tc>
        <w:tc>
          <w:tcPr>
            <w:tcW w:w="1900" w:type="dxa"/>
            <w:vAlign w:val="center"/>
          </w:tcPr>
          <w:p w14:paraId="0F76CAEE" w14:textId="33C96649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00" w:type="dxa"/>
            <w:vAlign w:val="center"/>
          </w:tcPr>
          <w:p w14:paraId="5B53B898" w14:textId="535775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</w:t>
            </w:r>
          </w:p>
        </w:tc>
        <w:tc>
          <w:tcPr>
            <w:tcW w:w="1900" w:type="dxa"/>
            <w:vAlign w:val="center"/>
          </w:tcPr>
          <w:p w14:paraId="0C65E708" w14:textId="55857A23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X452560</w:t>
            </w:r>
          </w:p>
        </w:tc>
      </w:tr>
      <w:tr w:rsidR="00B268E6" w:rsidRPr="009F5FB6" w14:paraId="6577BB83" w14:textId="77777777" w:rsidTr="00ED34CF">
        <w:tc>
          <w:tcPr>
            <w:tcW w:w="1900" w:type="dxa"/>
            <w:vAlign w:val="center"/>
          </w:tcPr>
          <w:p w14:paraId="3FB38A53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65CE6FBC" w14:textId="50F5A04B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00" w:type="dxa"/>
            <w:vAlign w:val="center"/>
          </w:tcPr>
          <w:p w14:paraId="3BA17A7B" w14:textId="7A13482A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2</w:t>
            </w:r>
          </w:p>
        </w:tc>
        <w:tc>
          <w:tcPr>
            <w:tcW w:w="1900" w:type="dxa"/>
            <w:vAlign w:val="center"/>
          </w:tcPr>
          <w:p w14:paraId="26D571B4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8E6" w:rsidRPr="009F5FB6" w14:paraId="2C330854" w14:textId="77777777" w:rsidTr="00ED34CF">
        <w:tc>
          <w:tcPr>
            <w:tcW w:w="1900" w:type="dxa"/>
            <w:vAlign w:val="center"/>
          </w:tcPr>
          <w:p w14:paraId="733F4DBE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5E966F27" w14:textId="1CB65A5F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00" w:type="dxa"/>
            <w:vAlign w:val="center"/>
          </w:tcPr>
          <w:p w14:paraId="4C331232" w14:textId="1AB5AD01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6</w:t>
            </w:r>
          </w:p>
        </w:tc>
        <w:tc>
          <w:tcPr>
            <w:tcW w:w="1900" w:type="dxa"/>
            <w:vAlign w:val="center"/>
          </w:tcPr>
          <w:p w14:paraId="6B7CC233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8E6" w:rsidRPr="009F5FB6" w14:paraId="61643126" w14:textId="77777777" w:rsidTr="00ED34CF">
        <w:tc>
          <w:tcPr>
            <w:tcW w:w="1900" w:type="dxa"/>
            <w:vAlign w:val="center"/>
          </w:tcPr>
          <w:p w14:paraId="2F902603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480F12D6" w14:textId="063A5373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</w:p>
        </w:tc>
        <w:tc>
          <w:tcPr>
            <w:tcW w:w="1900" w:type="dxa"/>
            <w:vAlign w:val="center"/>
          </w:tcPr>
          <w:p w14:paraId="05527C1B" w14:textId="06A01B5A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8</w:t>
            </w:r>
          </w:p>
        </w:tc>
        <w:tc>
          <w:tcPr>
            <w:tcW w:w="1900" w:type="dxa"/>
            <w:vAlign w:val="center"/>
          </w:tcPr>
          <w:p w14:paraId="017ADC5B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8E6" w:rsidRPr="009F5FB6" w14:paraId="4A7C3043" w14:textId="77777777" w:rsidTr="00ED34CF">
        <w:tc>
          <w:tcPr>
            <w:tcW w:w="1900" w:type="dxa"/>
            <w:vAlign w:val="center"/>
          </w:tcPr>
          <w:p w14:paraId="061F304C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758C7699" w14:textId="6F6B8CE4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900" w:type="dxa"/>
            <w:vAlign w:val="center"/>
          </w:tcPr>
          <w:p w14:paraId="28AEC51E" w14:textId="691F7094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1</w:t>
            </w:r>
          </w:p>
        </w:tc>
        <w:tc>
          <w:tcPr>
            <w:tcW w:w="1900" w:type="dxa"/>
            <w:vAlign w:val="center"/>
          </w:tcPr>
          <w:p w14:paraId="7507E229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8E6" w:rsidRPr="009F5FB6" w14:paraId="752A50CF" w14:textId="77777777" w:rsidTr="00ED34CF">
        <w:tc>
          <w:tcPr>
            <w:tcW w:w="1900" w:type="dxa"/>
            <w:vAlign w:val="center"/>
          </w:tcPr>
          <w:p w14:paraId="2F4797DA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68995CBC" w14:textId="736AF973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900" w:type="dxa"/>
            <w:vAlign w:val="center"/>
          </w:tcPr>
          <w:p w14:paraId="5E8790A1" w14:textId="734CEB35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4</w:t>
            </w:r>
          </w:p>
        </w:tc>
        <w:tc>
          <w:tcPr>
            <w:tcW w:w="1900" w:type="dxa"/>
            <w:vAlign w:val="center"/>
          </w:tcPr>
          <w:p w14:paraId="36805ADB" w14:textId="7777777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8E6" w:rsidRPr="009F5FB6" w14:paraId="4D91BFAE" w14:textId="77777777" w:rsidTr="00ED34CF">
        <w:tc>
          <w:tcPr>
            <w:tcW w:w="1900" w:type="dxa"/>
            <w:vAlign w:val="center"/>
          </w:tcPr>
          <w:p w14:paraId="4EC47054" w14:textId="3013E880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F_LDV_22</w:t>
            </w:r>
          </w:p>
        </w:tc>
        <w:tc>
          <w:tcPr>
            <w:tcW w:w="1900" w:type="dxa"/>
            <w:vAlign w:val="center"/>
          </w:tcPr>
          <w:p w14:paraId="6116211A" w14:textId="3215D94F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900" w:type="dxa"/>
            <w:vAlign w:val="center"/>
          </w:tcPr>
          <w:p w14:paraId="2900D370" w14:textId="10263D8F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4</w:t>
            </w:r>
          </w:p>
        </w:tc>
        <w:tc>
          <w:tcPr>
            <w:tcW w:w="1900" w:type="dxa"/>
            <w:vAlign w:val="center"/>
          </w:tcPr>
          <w:p w14:paraId="14DF1768" w14:textId="2694C9F1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X452561</w:t>
            </w:r>
          </w:p>
        </w:tc>
      </w:tr>
      <w:tr w:rsidR="00B268E6" w:rsidRPr="009F5FB6" w14:paraId="7DC2BB6C" w14:textId="77777777" w:rsidTr="00ED34CF">
        <w:tc>
          <w:tcPr>
            <w:tcW w:w="1900" w:type="dxa"/>
            <w:vAlign w:val="center"/>
          </w:tcPr>
          <w:p w14:paraId="6B735A50" w14:textId="3D60931C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F_LDV_23</w:t>
            </w:r>
          </w:p>
        </w:tc>
        <w:tc>
          <w:tcPr>
            <w:tcW w:w="1900" w:type="dxa"/>
            <w:vAlign w:val="center"/>
          </w:tcPr>
          <w:p w14:paraId="435CA2AD" w14:textId="4EA5FD79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1900" w:type="dxa"/>
            <w:vAlign w:val="center"/>
          </w:tcPr>
          <w:p w14:paraId="53D9AB2D" w14:textId="699A46E6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4</w:t>
            </w:r>
          </w:p>
        </w:tc>
        <w:tc>
          <w:tcPr>
            <w:tcW w:w="1900" w:type="dxa"/>
            <w:vAlign w:val="center"/>
          </w:tcPr>
          <w:p w14:paraId="79278FC0" w14:textId="2FFA5EB7" w:rsidR="00B268E6" w:rsidRPr="009F5FB6" w:rsidRDefault="00B268E6" w:rsidP="00ED34C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F5F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X452562</w:t>
            </w:r>
          </w:p>
        </w:tc>
      </w:tr>
    </w:tbl>
    <w:p w14:paraId="76568B43" w14:textId="77777777" w:rsidR="00AF1F8A" w:rsidRPr="009F5FB6" w:rsidRDefault="00AF1F8A" w:rsidP="009C3AE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F1F8A" w:rsidRPr="009F5FB6" w:rsidSect="00730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AEB"/>
    <w:rsid w:val="00014F1F"/>
    <w:rsid w:val="00032C17"/>
    <w:rsid w:val="0003457A"/>
    <w:rsid w:val="001F3CAC"/>
    <w:rsid w:val="002C6E5B"/>
    <w:rsid w:val="00357655"/>
    <w:rsid w:val="00361850"/>
    <w:rsid w:val="00390792"/>
    <w:rsid w:val="00407796"/>
    <w:rsid w:val="005A2218"/>
    <w:rsid w:val="00603110"/>
    <w:rsid w:val="0069147F"/>
    <w:rsid w:val="006B4EE4"/>
    <w:rsid w:val="00730729"/>
    <w:rsid w:val="00822B9C"/>
    <w:rsid w:val="00934E4C"/>
    <w:rsid w:val="009B28C5"/>
    <w:rsid w:val="009C3AEB"/>
    <w:rsid w:val="009F5FB6"/>
    <w:rsid w:val="00A01A84"/>
    <w:rsid w:val="00AF1F8A"/>
    <w:rsid w:val="00B268E6"/>
    <w:rsid w:val="00C81911"/>
    <w:rsid w:val="00CD3A79"/>
    <w:rsid w:val="00ED3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3ACA3"/>
  <w15:chartTrackingRefBased/>
  <w15:docId w15:val="{250B8143-AA18-4159-B1B6-C2F1A52FA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C3A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C3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C3AE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C3A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C3AE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C3A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C3A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C3A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C3A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C3AE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C3A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C3AE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C3AE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C3AEB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C3AE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C3AE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C3AE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C3AE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C3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C3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C3A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C3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C3A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C3AE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C3AEB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C3AEB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C3AE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C3AEB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C3AEB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AF1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63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za Figueiredo</dc:creator>
  <cp:keywords/>
  <dc:description/>
  <cp:lastModifiedBy>Luiz Carlos Kreutz</cp:lastModifiedBy>
  <cp:revision>10</cp:revision>
  <dcterms:created xsi:type="dcterms:W3CDTF">2025-10-14T15:12:00Z</dcterms:created>
  <dcterms:modified xsi:type="dcterms:W3CDTF">2025-12-13T10:36:00Z</dcterms:modified>
</cp:coreProperties>
</file>